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558" w:rsidRPr="003C69E6" w:rsidRDefault="008E1558" w:rsidP="00816DB2">
      <w:pPr>
        <w:spacing w:line="320" w:lineRule="exact"/>
        <w:rPr>
          <w:rFonts w:ascii="Times New Roman" w:eastAsia="SimSun" w:hAnsi="Times New Roman" w:cs="Times New Roman"/>
          <w:color w:val="000000"/>
          <w:kern w:val="0"/>
          <w:sz w:val="28"/>
          <w:szCs w:val="28"/>
        </w:rPr>
      </w:pPr>
      <w:proofErr w:type="gramStart"/>
      <w:r w:rsidRPr="003C69E6">
        <w:rPr>
          <w:rFonts w:ascii="Times New Roman" w:eastAsia="SimSun" w:hAnsi="Times New Roman" w:cs="Times New Roman"/>
          <w:b/>
          <w:bCs/>
          <w:kern w:val="0"/>
          <w:sz w:val="28"/>
          <w:szCs w:val="28"/>
        </w:rPr>
        <w:t>Supplementary Table 3.</w:t>
      </w:r>
      <w:proofErr w:type="gramEnd"/>
      <w:r w:rsidRPr="003C69E6">
        <w:rPr>
          <w:rFonts w:ascii="Times New Roman" w:eastAsia="SimSun" w:hAnsi="Times New Roman" w:cs="Times New Roman"/>
          <w:b/>
          <w:bCs/>
          <w:kern w:val="0"/>
          <w:sz w:val="28"/>
          <w:szCs w:val="28"/>
        </w:rPr>
        <w:t xml:space="preserve"> Correlation of the tumor methylation level of the 29 genes with ER/PR/HER2 status in breast cancer patients</w:t>
      </w:r>
    </w:p>
    <w:p w:rsidR="008E1558" w:rsidRDefault="008E1558" w:rsidP="00816DB2">
      <w:pPr>
        <w:rPr>
          <w:rFonts w:ascii="Times New Roman" w:eastAsia="SimSun" w:hAnsi="Times New Roman" w:cs="Times New Roman"/>
          <w:color w:val="000000"/>
          <w:kern w:val="0"/>
          <w:sz w:val="15"/>
          <w:szCs w:val="15"/>
        </w:rPr>
      </w:pPr>
    </w:p>
    <w:tbl>
      <w:tblPr>
        <w:tblW w:w="14442" w:type="dxa"/>
        <w:tblLayout w:type="fixed"/>
        <w:tblLook w:val="04A0" w:firstRow="1" w:lastRow="0" w:firstColumn="1" w:lastColumn="0" w:noHBand="0" w:noVBand="1"/>
      </w:tblPr>
      <w:tblGrid>
        <w:gridCol w:w="1101"/>
        <w:gridCol w:w="1373"/>
        <w:gridCol w:w="1299"/>
        <w:gridCol w:w="843"/>
        <w:gridCol w:w="834"/>
        <w:gridCol w:w="1441"/>
        <w:gridCol w:w="1395"/>
        <w:gridCol w:w="850"/>
        <w:gridCol w:w="851"/>
        <w:gridCol w:w="1362"/>
        <w:gridCol w:w="1331"/>
        <w:gridCol w:w="850"/>
        <w:gridCol w:w="912"/>
      </w:tblGrid>
      <w:tr w:rsidR="008E1558" w:rsidRPr="005D4BC1" w:rsidTr="00907350">
        <w:trPr>
          <w:trHeight w:val="87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Gene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ER Positive (n=134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ER Negative (n=50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</w:rPr>
              <w:t xml:space="preserve">P </w:t>
            </w: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value</w:t>
            </w: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  <w:vertAlign w:val="superscript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 xml:space="preserve">Corrected </w:t>
            </w:r>
            <w:r w:rsidRPr="005D4B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 xml:space="preserve"> value</w:t>
            </w: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  <w:vertAlign w:val="superscript"/>
              </w:rPr>
              <w:t>2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PR Positive (n=111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PR Negative (n=7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</w:rPr>
              <w:t xml:space="preserve">P </w:t>
            </w: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value</w:t>
            </w: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 xml:space="preserve">Corrected </w:t>
            </w:r>
            <w:r w:rsidRPr="005D4B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 xml:space="preserve"> value</w:t>
            </w: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  <w:vertAlign w:val="superscript"/>
              </w:rPr>
              <w:t>2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HER2 Positive (n=58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HER2 Negative (n=9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</w:rPr>
              <w:t xml:space="preserve">P </w:t>
            </w: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value</w:t>
            </w: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  <w:vertAlign w:val="superscript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 xml:space="preserve">Corrected </w:t>
            </w:r>
            <w:r w:rsidRPr="005D4B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 xml:space="preserve"> value</w:t>
            </w: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  <w:vertAlign w:val="superscript"/>
              </w:rPr>
              <w:t>2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ATM1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3±0.45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5±0.25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1852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5±0.47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4±0.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08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2±0.32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2±0.4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899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ATRX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28.08±9.7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30.67±8.7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089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27.83±9.49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30.27±9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09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30.73±9.3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28±8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075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BLM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4±0.82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8±0.4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24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8±0.45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±1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37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3±0.5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8±0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61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CBX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9±0.3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±0.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164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7±0.3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9±0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06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1±0.46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3±0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94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CMYC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7±0.7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4±1.0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62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1±0.85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5±0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4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2±1.0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7±0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56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DAXX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6±0.3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2±0.6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31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7±0.3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9±0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4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7±0.5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7±0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93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DKC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34.74±20.92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36.13±22.7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10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35.34±21.0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35.08±22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93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33.47±21.56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35.71±22.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40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GAR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.69±1.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.78±1.3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91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.8±1.2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.6±1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37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.56±1.1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.63±1.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82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HMBOX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4±0.9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±0.4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198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8±1.0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8±0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07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3±0.97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1±0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08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MEN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4±0.58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8±0.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64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1±0.59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2±0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33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2±0.4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4±0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0.030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624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NBS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1.5±5.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1.86±4.9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71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1.67±5.4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1.5±5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3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1.92±5.03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1.32±5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88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NHP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92±0.9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4±0.7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178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94±0.9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7±0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18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97±1.0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5±0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150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NME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5±0.4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4±0.2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0.0368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99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2±0.43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1±0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5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3±0.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8±0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83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NOP10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1±0.4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2±0.4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19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2±0.45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1±0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6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3±0.4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1±0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23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OBFC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±0.4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7±0.8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200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5±0.64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5±0.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98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32±0.3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7±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053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PARP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4±0.32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5±1.1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21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4±0.32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2±0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1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6±1.0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7±0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958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POT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2±0.57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38±0.2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0.027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7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±0.5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6±0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7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1±0.3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1±0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219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RAD50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22.58±9.9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22.16±10.2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0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21.81±9.73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23.48±10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28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23.34±9.86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22.6±1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58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RAD51D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46.34±8.6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42.51±12.2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052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46.44±8.49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43.54±11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07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46.25±9.16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44.66±10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339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RAP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4±0.3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3±0.4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938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5±0.3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2±0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5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2±0.3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5±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98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RECQL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±1.2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3±0.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2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6±1.3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2±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3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5±0.6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6±1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13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RTEL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64.97±13.52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68.66±15.8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153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65.52±12.79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66.92±16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3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68.82±13.1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63.75±15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0.029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613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TCAB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3±0.27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1±0.4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21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4±0.28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6±0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1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39±0.28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8±0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075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lastRenderedPageBreak/>
              <w:t>TEP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7±1.02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.11</w:t>
            </w:r>
            <w:bookmarkStart w:id="0" w:name="_GoBack"/>
            <w:bookmarkEnd w:id="0"/>
            <w:r w:rsidRPr="005D4BC1">
              <w:rPr>
                <w:rFonts w:ascii="Times New Roman" w:eastAsia="SimSun" w:hAnsi="Times New Roman" w:cs="Times New Roman"/>
                <w:kern w:val="0"/>
              </w:rPr>
              <w:t>±1.28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251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2±0.7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.12±1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10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.19±1.55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1±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085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TERC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.46±2.6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9±0.7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0.000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0.0203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.39±2.59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±1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2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±1.1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.43±2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050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TNKS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4±0.7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1±0.6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00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3±0.95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1±0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b/>
                <w:bCs/>
                <w:kern w:val="0"/>
              </w:rPr>
              <w:t>0.0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4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2±0.5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9±0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153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TP5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3±0.5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1±0.9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202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1±0.54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9±0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0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3±0.52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1±0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4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TPP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5±0.8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8±0.52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26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7±0.49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3±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20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63±0.54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8±0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0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15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i/>
                <w:iCs/>
                <w:kern w:val="0"/>
              </w:rPr>
              <w:t>TRF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1.74±6.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2.46±6.4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509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1.63±6.22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2.39±6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42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3.49±6.39</w:t>
            </w:r>
          </w:p>
        </w:tc>
        <w:tc>
          <w:tcPr>
            <w:tcW w:w="1331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1.4±6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052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</w:tr>
      <w:tr w:rsidR="008E1558" w:rsidRPr="005D4BC1" w:rsidTr="00907350">
        <w:trPr>
          <w:trHeight w:val="330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29 Genes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8.18±1.13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8.28±1.63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7105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/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8.2±1.09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8.25±1.5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804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/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8.36±1.21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8.08±1.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0.1862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1558" w:rsidRPr="005D4BC1" w:rsidRDefault="008E1558" w:rsidP="00816DB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</w:rPr>
            </w:pPr>
            <w:r w:rsidRPr="005D4BC1">
              <w:rPr>
                <w:rFonts w:ascii="Times New Roman" w:eastAsia="SimSun" w:hAnsi="Times New Roman" w:cs="Times New Roman"/>
                <w:kern w:val="0"/>
              </w:rPr>
              <w:t>/</w:t>
            </w:r>
          </w:p>
        </w:tc>
      </w:tr>
    </w:tbl>
    <w:p w:rsidR="008E1558" w:rsidRDefault="008E1558" w:rsidP="00816DB2">
      <w:pPr>
        <w:spacing w:beforeLines="50" w:before="120"/>
        <w:rPr>
          <w:rFonts w:ascii="Times New Roman" w:eastAsia="SimSun" w:hAnsi="Times New Roman" w:cs="Times New Roman"/>
          <w:kern w:val="0"/>
          <w:sz w:val="22"/>
        </w:rPr>
      </w:pPr>
      <w:r w:rsidRPr="003C69E6">
        <w:rPr>
          <w:rFonts w:ascii="Times New Roman" w:eastAsia="SimSun" w:hAnsi="Times New Roman" w:cs="Times New Roman"/>
          <w:kern w:val="0"/>
          <w:sz w:val="22"/>
          <w:vertAlign w:val="superscript"/>
        </w:rPr>
        <w:t>1</w:t>
      </w:r>
      <w:r w:rsidRPr="003C69E6">
        <w:rPr>
          <w:rFonts w:ascii="Times New Roman" w:eastAsia="SimSun" w:hAnsi="Times New Roman" w:cs="Times New Roman"/>
          <w:i/>
          <w:iCs/>
          <w:kern w:val="0"/>
          <w:sz w:val="22"/>
        </w:rPr>
        <w:t>P</w:t>
      </w:r>
      <w:r w:rsidRPr="003C69E6">
        <w:rPr>
          <w:rFonts w:ascii="Times New Roman" w:eastAsia="SimSun" w:hAnsi="Times New Roman" w:cs="Times New Roman"/>
          <w:kern w:val="0"/>
          <w:sz w:val="22"/>
        </w:rPr>
        <w:t xml:space="preserve"> values calculated with </w:t>
      </w:r>
      <w:proofErr w:type="spellStart"/>
      <w:r w:rsidRPr="003C69E6">
        <w:rPr>
          <w:rFonts w:ascii="Times New Roman" w:eastAsia="SimSun" w:hAnsi="Times New Roman" w:cs="Times New Roman"/>
          <w:kern w:val="0"/>
          <w:sz w:val="22"/>
        </w:rPr>
        <w:t>Kruskal</w:t>
      </w:r>
      <w:proofErr w:type="spellEnd"/>
      <w:r w:rsidRPr="003C69E6">
        <w:rPr>
          <w:rFonts w:ascii="Times New Roman" w:eastAsia="SimSun" w:hAnsi="Times New Roman" w:cs="Times New Roman"/>
          <w:kern w:val="0"/>
          <w:sz w:val="22"/>
        </w:rPr>
        <w:t xml:space="preserve">-Wallis Rank Sum Test, </w:t>
      </w:r>
      <w:r w:rsidRPr="003C69E6">
        <w:rPr>
          <w:rFonts w:ascii="Times New Roman" w:eastAsia="SimSun" w:hAnsi="Times New Roman" w:cs="Times New Roman"/>
          <w:kern w:val="0"/>
          <w:sz w:val="22"/>
          <w:vertAlign w:val="superscript"/>
        </w:rPr>
        <w:t xml:space="preserve">2 </w:t>
      </w:r>
      <w:r w:rsidRPr="003C69E6">
        <w:rPr>
          <w:rFonts w:ascii="Times New Roman" w:eastAsia="SimSun" w:hAnsi="Times New Roman" w:cs="Times New Roman"/>
          <w:kern w:val="0"/>
          <w:sz w:val="22"/>
        </w:rPr>
        <w:t xml:space="preserve">Holm's corrected </w:t>
      </w:r>
      <w:r w:rsidRPr="003C69E6">
        <w:rPr>
          <w:rFonts w:ascii="Times New Roman" w:eastAsia="SimSun" w:hAnsi="Times New Roman" w:cs="Times New Roman"/>
          <w:i/>
          <w:iCs/>
          <w:kern w:val="0"/>
          <w:sz w:val="22"/>
        </w:rPr>
        <w:t>P</w:t>
      </w:r>
      <w:r w:rsidRPr="003C69E6">
        <w:rPr>
          <w:rFonts w:ascii="Times New Roman" w:eastAsia="SimSun" w:hAnsi="Times New Roman" w:cs="Times New Roman"/>
          <w:kern w:val="0"/>
          <w:sz w:val="22"/>
        </w:rPr>
        <w:t xml:space="preserve"> values, </w:t>
      </w:r>
      <w:r w:rsidRPr="003C69E6">
        <w:rPr>
          <w:rFonts w:ascii="Times New Roman" w:eastAsia="SimSun" w:hAnsi="Times New Roman" w:cs="Times New Roman"/>
          <w:i/>
          <w:iCs/>
          <w:kern w:val="0"/>
          <w:sz w:val="22"/>
        </w:rPr>
        <w:t>P</w:t>
      </w:r>
      <w:r w:rsidRPr="003C69E6">
        <w:rPr>
          <w:rFonts w:ascii="Times New Roman" w:eastAsia="SimSun" w:hAnsi="Times New Roman" w:cs="Times New Roman"/>
          <w:kern w:val="0"/>
          <w:sz w:val="22"/>
        </w:rPr>
        <w:t>&lt;0.05 in bold</w:t>
      </w:r>
    </w:p>
    <w:p w:rsidR="008E1558" w:rsidRDefault="008E1558" w:rsidP="00816DB2">
      <w:pPr>
        <w:rPr>
          <w:rFonts w:ascii="Times New Roman" w:eastAsia="SimSun" w:hAnsi="Times New Roman" w:cs="Times New Roman"/>
          <w:kern w:val="0"/>
          <w:sz w:val="22"/>
        </w:rPr>
      </w:pPr>
    </w:p>
    <w:p w:rsidR="00576BEC" w:rsidRDefault="00576BEC"/>
    <w:sectPr w:rsidR="00576BEC" w:rsidSect="00816D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558"/>
    <w:rsid w:val="00576BEC"/>
    <w:rsid w:val="00816DB2"/>
    <w:rsid w:val="008E1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55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55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0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.r</dc:creator>
  <cp:lastModifiedBy>ka.r</cp:lastModifiedBy>
  <cp:revision>2</cp:revision>
  <dcterms:created xsi:type="dcterms:W3CDTF">2017-02-15T20:10:00Z</dcterms:created>
  <dcterms:modified xsi:type="dcterms:W3CDTF">2017-02-15T20:13:00Z</dcterms:modified>
</cp:coreProperties>
</file>